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C67218" w14:textId="77777777" w:rsidR="00214BC1" w:rsidRDefault="00214BC1" w:rsidP="00214BC1">
      <w:pPr>
        <w:pStyle w:val="2-14pt"/>
        <w:pBdr>
          <w:top w:val="single" w:sz="4" w:space="1" w:color="auto"/>
        </w:pBdr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</w:pPr>
      <w:r w:rsidRPr="00D81C2C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>Online Supplement</w:t>
      </w:r>
    </w:p>
    <w:p w14:paraId="1713CE53" w14:textId="77777777" w:rsidR="00141DE1" w:rsidRPr="00141DE1" w:rsidRDefault="00141DE1" w:rsidP="00141DE1">
      <w:pPr>
        <w:pStyle w:val="2-14pt"/>
        <w:rPr>
          <w:rFonts w:ascii="Times New Roman" w:eastAsia="Calibri" w:hAnsi="Times New Roman" w:cs="Times New Roman"/>
          <w:sz w:val="24"/>
          <w:szCs w:val="24"/>
          <w:lang w:val="de-DE"/>
        </w:rPr>
      </w:pPr>
      <w:bookmarkStart w:id="0" w:name="_Ref108642740"/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 xml:space="preserve">Tabelle </w:t>
      </w:r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fldChar w:fldCharType="begin"/>
      </w:r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instrText xml:space="preserve"> SEQ Tabelle \* ARABIC </w:instrText>
      </w:r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fldChar w:fldCharType="separate"/>
      </w:r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>4</w:t>
      </w:r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fldChar w:fldCharType="end"/>
      </w:r>
      <w:bookmarkEnd w:id="0"/>
      <w:r w:rsidRPr="00DE68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 xml:space="preserve"> </w:t>
      </w:r>
      <w:proofErr w:type="spellStart"/>
      <w:r w:rsidR="00361F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>measure</w:t>
      </w:r>
      <w:proofErr w:type="spellEnd"/>
      <w:r w:rsidR="00361F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 xml:space="preserve"> </w:t>
      </w:r>
      <w:proofErr w:type="spellStart"/>
      <w:r w:rsidR="00361F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>times</w:t>
      </w:r>
      <w:proofErr w:type="spellEnd"/>
      <w:r w:rsidR="00361F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 xml:space="preserve"> and </w:t>
      </w:r>
      <w:proofErr w:type="spellStart"/>
      <w:r w:rsidR="00361FEE">
        <w:rPr>
          <w:rFonts w:ascii="Times New Roman" w:eastAsia="Calibri" w:hAnsi="Times New Roman" w:cs="Times New Roman"/>
          <w:i/>
          <w:sz w:val="24"/>
          <w:szCs w:val="24"/>
          <w:lang w:val="de-DE" w:eastAsia="en-US"/>
        </w:rPr>
        <w:t>instruments</w:t>
      </w:r>
      <w:proofErr w:type="spellEnd"/>
    </w:p>
    <w:tbl>
      <w:tblPr>
        <w:tblStyle w:val="PlainTable2"/>
        <w:tblW w:w="9351" w:type="dxa"/>
        <w:tblInd w:w="5" w:type="dxa"/>
        <w:tblLook w:val="0480" w:firstRow="0" w:lastRow="0" w:firstColumn="1" w:lastColumn="0" w:noHBand="0" w:noVBand="1"/>
      </w:tblPr>
      <w:tblGrid>
        <w:gridCol w:w="497"/>
        <w:gridCol w:w="3751"/>
        <w:gridCol w:w="3139"/>
        <w:gridCol w:w="1964"/>
      </w:tblGrid>
      <w:tr w:rsidR="00141DE1" w:rsidRPr="00875B90" w14:paraId="4B4BF034" w14:textId="77777777" w:rsidTr="00674712">
        <w:trPr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48" w:type="dxa"/>
            <w:gridSpan w:val="2"/>
          </w:tcPr>
          <w:p w14:paraId="6DDF0431" w14:textId="77777777" w:rsidR="00141DE1" w:rsidRPr="00875B90" w:rsidRDefault="00361FEE" w:rsidP="0067471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easur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ime</w:t>
            </w:r>
          </w:p>
        </w:tc>
        <w:tc>
          <w:tcPr>
            <w:tcW w:w="3139" w:type="dxa"/>
          </w:tcPr>
          <w:p w14:paraId="1FB0B4ED" w14:textId="77777777" w:rsidR="00141DE1" w:rsidRPr="00875B90" w:rsidRDefault="00141DE1" w:rsidP="006747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TUI Version*</w:t>
            </w:r>
          </w:p>
        </w:tc>
        <w:tc>
          <w:tcPr>
            <w:tcW w:w="1964" w:type="dxa"/>
          </w:tcPr>
          <w:p w14:paraId="5919BBF1" w14:textId="77777777" w:rsidR="00141DE1" w:rsidRPr="00875B90" w:rsidRDefault="00141DE1" w:rsidP="006747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Skalen</w:t>
            </w:r>
          </w:p>
        </w:tc>
      </w:tr>
      <w:tr w:rsidR="00141DE1" w:rsidRPr="00875B90" w14:paraId="581DEC53" w14:textId="77777777" w:rsidTr="00674712">
        <w:trPr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</w:tcPr>
          <w:p w14:paraId="3B4AEB0F" w14:textId="77777777" w:rsidR="00141DE1" w:rsidRPr="00875B90" w:rsidRDefault="00141DE1" w:rsidP="00674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751" w:type="dxa"/>
          </w:tcPr>
          <w:p w14:paraId="44287511" w14:textId="77777777" w:rsidR="00141DE1" w:rsidRPr="00361FEE" w:rsidRDefault="00361FEE" w:rsidP="00361FE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ay </w:t>
            </w:r>
            <w:r w:rsidR="00141DE1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41DE1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rkshop start before introducing the technologies</w:t>
            </w:r>
          </w:p>
        </w:tc>
        <w:tc>
          <w:tcPr>
            <w:tcW w:w="3139" w:type="dxa"/>
          </w:tcPr>
          <w:p w14:paraId="5F1FE61D" w14:textId="77777777" w:rsidR="00141DE1" w:rsidRPr="00361FEE" w:rsidRDefault="00141DE1" w:rsidP="00361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I I – </w:t>
            </w:r>
            <w:proofErr w:type="spellStart"/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ä</w:t>
            </w:r>
            <w:proofErr w:type="spellEnd"/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Teil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„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iginal questionnaire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ä</w:t>
            </w:r>
            <w:proofErr w:type="spellEnd"/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Post-Version)“</w:t>
            </w:r>
          </w:p>
        </w:tc>
        <w:tc>
          <w:tcPr>
            <w:tcW w:w="1964" w:type="dxa"/>
          </w:tcPr>
          <w:p w14:paraId="65CBD7AD" w14:textId="77777777" w:rsidR="00141DE1" w:rsidRPr="00875B90" w:rsidRDefault="00141DE1" w:rsidP="006747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NEU &amp; ANG</w:t>
            </w:r>
            <w:r w:rsidRPr="00875B90">
              <w:rPr>
                <w:rFonts w:ascii="Times New Roman" w:hAnsi="Times New Roman" w:cs="Times New Roman"/>
                <w:sz w:val="24"/>
                <w:szCs w:val="24"/>
              </w:rPr>
              <w:br/>
              <w:t>ITU</w:t>
            </w:r>
          </w:p>
        </w:tc>
      </w:tr>
      <w:tr w:rsidR="00141DE1" w:rsidRPr="00875B90" w14:paraId="211C41BC" w14:textId="77777777" w:rsidTr="00674712">
        <w:trPr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</w:tcPr>
          <w:p w14:paraId="0F001C40" w14:textId="77777777" w:rsidR="00141DE1" w:rsidRPr="00875B90" w:rsidRDefault="00141DE1" w:rsidP="00674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3751" w:type="dxa"/>
          </w:tcPr>
          <w:p w14:paraId="12486C8A" w14:textId="77777777" w:rsidR="00141DE1" w:rsidRPr="00875B90" w:rsidRDefault="00361FEE" w:rsidP="00361FE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d Day 2</w:t>
            </w:r>
            <w:r w:rsidR="00141DE1" w:rsidRPr="00875B9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echnologies</w:t>
            </w:r>
            <w:proofErr w:type="spellEnd"/>
            <w:r w:rsidR="00141DE1" w:rsidRPr="00875B90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3139" w:type="dxa"/>
          </w:tcPr>
          <w:p w14:paraId="7F78A0D4" w14:textId="77777777" w:rsidR="00141DE1" w:rsidRPr="00361FEE" w:rsidRDefault="00141DE1" w:rsidP="00361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I II – 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„p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llel-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naire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ion</w:t>
            </w:r>
            <w:proofErr w:type="spellEnd"/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“</w:t>
            </w:r>
          </w:p>
        </w:tc>
        <w:tc>
          <w:tcPr>
            <w:tcW w:w="1964" w:type="dxa"/>
          </w:tcPr>
          <w:p w14:paraId="51BED5C8" w14:textId="77777777" w:rsidR="00141DE1" w:rsidRPr="00875B90" w:rsidRDefault="00141DE1" w:rsidP="0067471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NEU &amp; ANG</w:t>
            </w:r>
            <w:r w:rsidRPr="00875B90">
              <w:rPr>
                <w:rFonts w:ascii="Times New Roman" w:hAnsi="Times New Roman" w:cs="Times New Roman"/>
                <w:sz w:val="24"/>
                <w:szCs w:val="24"/>
              </w:rPr>
              <w:br/>
              <w:t>INT, BEN, NÜT, SKE, ZUG, ITU</w:t>
            </w:r>
          </w:p>
        </w:tc>
      </w:tr>
      <w:tr w:rsidR="00141DE1" w:rsidRPr="00875B90" w14:paraId="35808DCE" w14:textId="77777777" w:rsidTr="00674712">
        <w:trPr>
          <w:cantSplit/>
          <w:trHeight w:val="6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</w:tcPr>
          <w:p w14:paraId="5412883C" w14:textId="77777777" w:rsidR="00141DE1" w:rsidRPr="00875B90" w:rsidRDefault="00141DE1" w:rsidP="006747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3751" w:type="dxa"/>
            <w:tcBorders>
              <w:bottom w:val="single" w:sz="4" w:space="0" w:color="auto"/>
            </w:tcBorders>
          </w:tcPr>
          <w:p w14:paraId="660155D0" w14:textId="77777777" w:rsidR="00141DE1" w:rsidRPr="00361FEE" w:rsidRDefault="00361FEE" w:rsidP="00361FEE">
            <w:pPr>
              <w:spacing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y</w:t>
            </w:r>
            <w:r w:rsidR="00141DE1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3 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 w:rsidR="00141DE1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</w:t>
            </w:r>
            <w:r w:rsidR="00141DE1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nd of the SEQI process</w:t>
            </w:r>
          </w:p>
        </w:tc>
        <w:tc>
          <w:tcPr>
            <w:tcW w:w="3139" w:type="dxa"/>
            <w:tcBorders>
              <w:bottom w:val="single" w:sz="4" w:space="0" w:color="auto"/>
            </w:tcBorders>
          </w:tcPr>
          <w:p w14:paraId="5C45FB9B" w14:textId="77777777" w:rsidR="00141DE1" w:rsidRPr="00361FEE" w:rsidRDefault="00141DE1" w:rsidP="00361FE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UI II – 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„p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llel-</w:t>
            </w:r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naire (</w:t>
            </w:r>
            <w:proofErr w:type="spellStart"/>
            <w:r w:rsidR="00361FEE"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</w:t>
            </w: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sion</w:t>
            </w:r>
            <w:proofErr w:type="spellEnd"/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“</w:t>
            </w:r>
          </w:p>
        </w:tc>
        <w:tc>
          <w:tcPr>
            <w:tcW w:w="1964" w:type="dxa"/>
            <w:tcBorders>
              <w:bottom w:val="single" w:sz="4" w:space="0" w:color="auto"/>
            </w:tcBorders>
          </w:tcPr>
          <w:p w14:paraId="03D24A7F" w14:textId="77777777" w:rsidR="00141DE1" w:rsidRPr="00875B90" w:rsidRDefault="00141DE1" w:rsidP="00674712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75B90">
              <w:rPr>
                <w:rFonts w:ascii="Times New Roman" w:hAnsi="Times New Roman" w:cs="Times New Roman"/>
                <w:sz w:val="24"/>
                <w:szCs w:val="24"/>
              </w:rPr>
              <w:t>NEU &amp; ANG</w:t>
            </w:r>
            <w:r w:rsidRPr="00875B90">
              <w:rPr>
                <w:rFonts w:ascii="Times New Roman" w:hAnsi="Times New Roman" w:cs="Times New Roman"/>
                <w:sz w:val="24"/>
                <w:szCs w:val="24"/>
              </w:rPr>
              <w:br/>
              <w:t>INT, BEN, NÜT, SKE, ZUG, ITU</w:t>
            </w:r>
          </w:p>
        </w:tc>
      </w:tr>
      <w:tr w:rsidR="00141DE1" w:rsidRPr="00875B90" w14:paraId="6953DCE1" w14:textId="77777777" w:rsidTr="00674712">
        <w:trPr>
          <w:cantSplit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7" w:type="dxa"/>
            <w:tcBorders>
              <w:top w:val="single" w:sz="4" w:space="0" w:color="7F7F7F" w:themeColor="text1" w:themeTint="80"/>
              <w:bottom w:val="nil"/>
            </w:tcBorders>
          </w:tcPr>
          <w:p w14:paraId="1FCCDCFF" w14:textId="77777777" w:rsidR="00141DE1" w:rsidRPr="00875B90" w:rsidRDefault="00141DE1" w:rsidP="0067471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54" w:type="dxa"/>
            <w:gridSpan w:val="3"/>
            <w:tcBorders>
              <w:top w:val="single" w:sz="4" w:space="0" w:color="auto"/>
              <w:bottom w:val="nil"/>
            </w:tcBorders>
          </w:tcPr>
          <w:p w14:paraId="1146EF37" w14:textId="42CE3149" w:rsidR="00141DE1" w:rsidRPr="00875B90" w:rsidRDefault="00141DE1" w:rsidP="00674712">
            <w:pPr>
              <w:keepNext/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361F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proofErr w:type="spellStart"/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othgassner</w:t>
            </w:r>
            <w:proofErr w:type="spellEnd"/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, </w:t>
            </w:r>
            <w:proofErr w:type="spellStart"/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elnhofer</w:t>
            </w:r>
            <w:proofErr w:type="spellEnd"/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, Hauk N. TUI technology usage inventory. Information- and Communication technology Applications: Research on User-oriented </w:t>
            </w:r>
            <w:proofErr w:type="spellStart"/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utinso</w:t>
            </w:r>
            <w:proofErr w:type="spellEnd"/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2013. URL: </w:t>
            </w:r>
            <w:hyperlink r:id="rId5" w:history="1">
              <w:r w:rsidR="007F1EA1" w:rsidRPr="00835F0D">
                <w:rPr>
                  <w:rStyle w:val="Hyperlink"/>
                  <w:rFonts w:ascii="Times New Roman" w:hAnsi="Times New Roman" w:cs="Times New Roman"/>
                  <w:sz w:val="24"/>
                  <w:szCs w:val="24"/>
                  <w:lang w:val="en-US"/>
                </w:rPr>
                <w:t>https://tinyurl.com/4vrtvrkj</w:t>
              </w:r>
            </w:hyperlink>
            <w:r w:rsidR="007F1E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D3B57" w:rsidRPr="005D3B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accessed 2024-04-29]</w:t>
            </w:r>
          </w:p>
        </w:tc>
      </w:tr>
    </w:tbl>
    <w:p w14:paraId="514DA404" w14:textId="77777777" w:rsidR="00D356A8" w:rsidRPr="001465E5" w:rsidRDefault="00D356A8" w:rsidP="00141DE1">
      <w:pPr>
        <w:pStyle w:val="ListParagraph"/>
        <w:spacing w:after="0" w:line="360" w:lineRule="auto"/>
        <w:ind w:left="567"/>
        <w:rPr>
          <w:rFonts w:ascii="Times New Roman" w:hAnsi="Times New Roman" w:cs="Times New Roman"/>
          <w:color w:val="auto"/>
          <w:sz w:val="24"/>
          <w:szCs w:val="24"/>
        </w:rPr>
      </w:pPr>
    </w:p>
    <w:sectPr w:rsidR="00D356A8" w:rsidRPr="001465E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6D2069"/>
    <w:multiLevelType w:val="hybridMultilevel"/>
    <w:tmpl w:val="1132E8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6142B80">
      <w:start w:val="1"/>
      <w:numFmt w:val="lowerLetter"/>
      <w:lvlText w:val="%2."/>
      <w:lvlJc w:val="left"/>
      <w:pPr>
        <w:ind w:left="1440" w:hanging="360"/>
      </w:pPr>
      <w:rPr>
        <w:i w:val="0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4966E31"/>
    <w:multiLevelType w:val="hybridMultilevel"/>
    <w:tmpl w:val="5854E32C"/>
    <w:lvl w:ilvl="0" w:tplc="8FC4BD40">
      <w:start w:val="1"/>
      <w:numFmt w:val="decimal"/>
      <w:lvlText w:val="%1."/>
      <w:lvlJc w:val="left"/>
      <w:pPr>
        <w:ind w:left="1440" w:hanging="360"/>
      </w:pPr>
      <w:rPr>
        <w:rFonts w:hint="default"/>
        <w:b/>
      </w:rPr>
    </w:lvl>
    <w:lvl w:ilvl="1" w:tplc="A8B6EEC6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59964318">
    <w:abstractNumId w:val="0"/>
  </w:num>
  <w:num w:numId="2" w16cid:durableId="77444520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4BC1"/>
    <w:rsid w:val="00141DE1"/>
    <w:rsid w:val="001465E5"/>
    <w:rsid w:val="00214BC1"/>
    <w:rsid w:val="00361FEE"/>
    <w:rsid w:val="005D3B57"/>
    <w:rsid w:val="007F1EA1"/>
    <w:rsid w:val="00BB64E9"/>
    <w:rsid w:val="00D356A8"/>
    <w:rsid w:val="00DA6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B50784"/>
  <w15:chartTrackingRefBased/>
  <w15:docId w15:val="{B3A4A778-D1DB-4C8A-8936-13E8D0224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de-DE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1 Norm"/>
    <w:qFormat/>
    <w:rsid w:val="00214BC1"/>
    <w:pPr>
      <w:jc w:val="both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-14pt">
    <w:name w:val="2 Ü-14pt"/>
    <w:basedOn w:val="Normal"/>
    <w:link w:val="2-14ptZchn"/>
    <w:qFormat/>
    <w:rsid w:val="00214BC1"/>
    <w:pPr>
      <w:tabs>
        <w:tab w:val="left" w:pos="3510"/>
        <w:tab w:val="left" w:pos="7405"/>
      </w:tabs>
      <w:spacing w:after="120" w:line="240" w:lineRule="auto"/>
    </w:pPr>
    <w:rPr>
      <w:rFonts w:eastAsia="Times New Roman" w:cs="Arial"/>
      <w:color w:val="5B9BD5" w:themeColor="accent1"/>
      <w:sz w:val="32"/>
      <w:szCs w:val="32"/>
      <w:lang w:val="en-US" w:eastAsia="de-DE"/>
    </w:rPr>
  </w:style>
  <w:style w:type="character" w:customStyle="1" w:styleId="2-14ptZchn">
    <w:name w:val="2 Ü-14pt Zchn"/>
    <w:basedOn w:val="DefaultParagraphFont"/>
    <w:link w:val="2-14pt"/>
    <w:rsid w:val="00214BC1"/>
    <w:rPr>
      <w:rFonts w:eastAsia="Times New Roman" w:cs="Arial"/>
      <w:color w:val="5B9BD5" w:themeColor="accent1"/>
      <w:sz w:val="32"/>
      <w:szCs w:val="32"/>
      <w:lang w:val="en-US" w:eastAsia="de-DE"/>
    </w:rPr>
  </w:style>
  <w:style w:type="paragraph" w:styleId="ListParagraph">
    <w:name w:val="List Paragraph"/>
    <w:basedOn w:val="Normal"/>
    <w:uiPriority w:val="34"/>
    <w:qFormat/>
    <w:rsid w:val="00214BC1"/>
    <w:pPr>
      <w:spacing w:after="120" w:line="240" w:lineRule="auto"/>
      <w:ind w:left="720"/>
      <w:contextualSpacing/>
    </w:pPr>
    <w:rPr>
      <w:rFonts w:eastAsia="Times New Roman" w:cs="Arial"/>
      <w:color w:val="000000" w:themeColor="text1"/>
      <w:sz w:val="20"/>
      <w:szCs w:val="20"/>
      <w:lang w:eastAsia="de-DE"/>
    </w:rPr>
  </w:style>
  <w:style w:type="paragraph" w:customStyle="1" w:styleId="MQStandard">
    <w:name w:val="MQ_Standard"/>
    <w:qFormat/>
    <w:rsid w:val="00214BC1"/>
    <w:pPr>
      <w:spacing w:after="120" w:line="288" w:lineRule="auto"/>
      <w:ind w:left="708"/>
    </w:pPr>
    <w:rPr>
      <w:rFonts w:ascii="Calibri" w:eastAsia="Calibri" w:hAnsi="Calibri" w:cs="Calibri"/>
      <w:color w:val="000000"/>
      <w:lang w:eastAsia="de-DE"/>
    </w:rPr>
  </w:style>
  <w:style w:type="table" w:styleId="PlainTable2">
    <w:name w:val="Plain Table 2"/>
    <w:basedOn w:val="TableNormal"/>
    <w:uiPriority w:val="42"/>
    <w:rsid w:val="00141D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7F1E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1EA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inyurl.com/4vrtvrkj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18</Words>
  <Characters>676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bastian</dc:creator>
  <cp:keywords/>
  <dc:description/>
  <cp:lastModifiedBy>Hannah Reinhardt</cp:lastModifiedBy>
  <cp:revision>3</cp:revision>
  <dcterms:created xsi:type="dcterms:W3CDTF">2024-10-08T17:57:00Z</dcterms:created>
  <dcterms:modified xsi:type="dcterms:W3CDTF">2024-10-08T18:21:00Z</dcterms:modified>
</cp:coreProperties>
</file>